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A4C82" w14:textId="77777777" w:rsidR="00350049" w:rsidRPr="00DE68A5" w:rsidRDefault="00350049" w:rsidP="00350049">
      <w:pPr>
        <w:rPr>
          <w:rFonts w:ascii="Times New Roman" w:hAnsi="Times New Roman" w:cs="Times New Roman"/>
          <w:b/>
          <w:bCs/>
        </w:rPr>
      </w:pPr>
      <w:bookmarkStart w:id="0" w:name="_Hlk220679058"/>
      <w:r>
        <w:rPr>
          <w:rFonts w:ascii="Times New Roman" w:hAnsi="Times New Roman" w:cs="Times New Roman"/>
          <w:b/>
          <w:bCs/>
        </w:rPr>
        <w:t xml:space="preserve">S3 </w:t>
      </w:r>
      <w:r w:rsidRPr="00DE68A5">
        <w:rPr>
          <w:rFonts w:ascii="Times New Roman" w:hAnsi="Times New Roman" w:cs="Times New Roman"/>
          <w:b/>
          <w:bCs/>
        </w:rPr>
        <w:t>Table. Availability of insulin products by duration of action.</w:t>
      </w:r>
      <w:r w:rsidRPr="00DE68A5">
        <w:rPr>
          <w:rFonts w:ascii="Times New Roman" w:hAnsi="Times New Roman" w:cs="Times New Roman"/>
        </w:rPr>
        <w:t xml:space="preserve"> 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790"/>
        <w:gridCol w:w="2070"/>
        <w:gridCol w:w="2070"/>
      </w:tblGrid>
      <w:tr w:rsidR="00350049" w:rsidRPr="00DE68A5" w14:paraId="296CD046" w14:textId="77777777" w:rsidTr="006A1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bookmarkEnd w:id="0"/>
          <w:p w14:paraId="0B35C8FC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790" w:type="dxa"/>
            <w:shd w:val="clear" w:color="auto" w:fill="auto"/>
          </w:tcPr>
          <w:p w14:paraId="296C100A" w14:textId="77777777" w:rsidR="00350049" w:rsidRPr="00DE68A5" w:rsidRDefault="00350049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Insulin type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31B014B8" w14:textId="77777777" w:rsidR="00350049" w:rsidRPr="00DE68A5" w:rsidRDefault="00350049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 xml:space="preserve"> Originator </w:t>
            </w:r>
          </w:p>
          <w:p w14:paraId="4B179C74" w14:textId="77777777" w:rsidR="00350049" w:rsidRPr="00DE68A5" w:rsidRDefault="00350049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070" w:type="dxa"/>
            <w:shd w:val="clear" w:color="auto" w:fill="auto"/>
          </w:tcPr>
          <w:p w14:paraId="63D9DE2A" w14:textId="77777777" w:rsidR="00350049" w:rsidRPr="00DE68A5" w:rsidRDefault="00350049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Biosimilar</w:t>
            </w:r>
          </w:p>
          <w:p w14:paraId="382CCACC" w14:textId="77777777" w:rsidR="00350049" w:rsidRPr="00DE68A5" w:rsidRDefault="00350049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 xml:space="preserve">N (%) </w:t>
            </w:r>
          </w:p>
        </w:tc>
      </w:tr>
      <w:tr w:rsidR="00350049" w:rsidRPr="00DE68A5" w14:paraId="10E40CF1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7ED0F1" w14:textId="77777777" w:rsidR="00350049" w:rsidRPr="00DE68A5" w:rsidRDefault="00350049" w:rsidP="006A1DA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Human insulin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72227A46" w14:textId="77777777" w:rsidR="00350049" w:rsidRPr="00DE68A5" w:rsidRDefault="00350049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2FB9CFA2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4 (78.0%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5F4B9A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 (51.1%)</w:t>
            </w:r>
          </w:p>
        </w:tc>
      </w:tr>
      <w:tr w:rsidR="00350049" w:rsidRPr="00DE68A5" w14:paraId="5955F3D9" w14:textId="77777777" w:rsidTr="006A1DA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17D143A8" w14:textId="77777777" w:rsidR="00350049" w:rsidRPr="00DE68A5" w:rsidRDefault="00350049" w:rsidP="006A1DA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Short-acting human</w:t>
            </w:r>
          </w:p>
        </w:tc>
        <w:tc>
          <w:tcPr>
            <w:tcW w:w="2790" w:type="dxa"/>
            <w:shd w:val="clear" w:color="auto" w:fill="auto"/>
          </w:tcPr>
          <w:p w14:paraId="521D5028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4998FD5A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0D3C31FA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049" w:rsidRPr="00DE68A5" w14:paraId="12D5B0AC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5178B63B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1EF3CC94" w14:textId="77777777" w:rsidR="00350049" w:rsidRPr="00DE68A5" w:rsidRDefault="00350049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Regular (Soluble insulin)</w:t>
            </w:r>
          </w:p>
        </w:tc>
        <w:tc>
          <w:tcPr>
            <w:tcW w:w="2070" w:type="dxa"/>
            <w:shd w:val="clear" w:color="auto" w:fill="auto"/>
            <w:noWrap/>
          </w:tcPr>
          <w:p w14:paraId="09FC06C3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3 (76.6)</w:t>
            </w:r>
          </w:p>
        </w:tc>
        <w:tc>
          <w:tcPr>
            <w:tcW w:w="2070" w:type="dxa"/>
            <w:shd w:val="clear" w:color="auto" w:fill="auto"/>
            <w:noWrap/>
          </w:tcPr>
          <w:p w14:paraId="249C14C6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</w:tr>
      <w:tr w:rsidR="00350049" w:rsidRPr="00DE68A5" w14:paraId="3888DEBA" w14:textId="77777777" w:rsidTr="006A1DA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2AE76790" w14:textId="77777777" w:rsidR="00350049" w:rsidRPr="00DE68A5" w:rsidRDefault="00350049" w:rsidP="006A1DA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Intermediate-acting human</w:t>
            </w:r>
          </w:p>
        </w:tc>
        <w:tc>
          <w:tcPr>
            <w:tcW w:w="2790" w:type="dxa"/>
            <w:shd w:val="clear" w:color="auto" w:fill="auto"/>
          </w:tcPr>
          <w:p w14:paraId="0A7CD82E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  <w:noWrap/>
          </w:tcPr>
          <w:p w14:paraId="727E2085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6BB276EA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049" w:rsidRPr="00DE68A5" w14:paraId="3BCD3DBB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75D558D0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14BD1C33" w14:textId="77777777" w:rsidR="00350049" w:rsidRPr="00DE68A5" w:rsidRDefault="00350049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Isophane (NPH)</w:t>
            </w:r>
          </w:p>
        </w:tc>
        <w:tc>
          <w:tcPr>
            <w:tcW w:w="2070" w:type="dxa"/>
            <w:shd w:val="clear" w:color="auto" w:fill="auto"/>
            <w:noWrap/>
          </w:tcPr>
          <w:p w14:paraId="35EF9516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4 (80.0)</w:t>
            </w:r>
          </w:p>
        </w:tc>
        <w:tc>
          <w:tcPr>
            <w:tcW w:w="2070" w:type="dxa"/>
            <w:shd w:val="clear" w:color="auto" w:fill="auto"/>
            <w:noWrap/>
          </w:tcPr>
          <w:p w14:paraId="43374E8D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6 (53.3)</w:t>
            </w:r>
          </w:p>
        </w:tc>
      </w:tr>
      <w:tr w:rsidR="00350049" w:rsidRPr="00DE68A5" w14:paraId="33C852F5" w14:textId="77777777" w:rsidTr="006A1DA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4BC605DA" w14:textId="77777777" w:rsidR="00350049" w:rsidRPr="00DE68A5" w:rsidRDefault="00350049" w:rsidP="006A1DA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Mixed human</w:t>
            </w:r>
          </w:p>
        </w:tc>
        <w:tc>
          <w:tcPr>
            <w:tcW w:w="2790" w:type="dxa"/>
            <w:shd w:val="clear" w:color="auto" w:fill="auto"/>
          </w:tcPr>
          <w:p w14:paraId="06DB4AA6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  <w:noWrap/>
          </w:tcPr>
          <w:p w14:paraId="25CB7C9A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0A77DF90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049" w:rsidRPr="00DE68A5" w14:paraId="578C06D0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27234AF6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0FFF7D90" w14:textId="77777777" w:rsidR="00350049" w:rsidRPr="00DE68A5" w:rsidRDefault="00350049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Isophane/Regular (70/30)</w:t>
            </w:r>
          </w:p>
        </w:tc>
        <w:tc>
          <w:tcPr>
            <w:tcW w:w="2070" w:type="dxa"/>
            <w:shd w:val="clear" w:color="auto" w:fill="auto"/>
            <w:noWrap/>
          </w:tcPr>
          <w:p w14:paraId="5780A7A5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4 (80.0)</w:t>
            </w:r>
          </w:p>
        </w:tc>
        <w:tc>
          <w:tcPr>
            <w:tcW w:w="2070" w:type="dxa"/>
            <w:shd w:val="clear" w:color="auto" w:fill="auto"/>
            <w:noWrap/>
          </w:tcPr>
          <w:p w14:paraId="7DAC56D4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6 (53.3)</w:t>
            </w:r>
          </w:p>
        </w:tc>
      </w:tr>
      <w:tr w:rsidR="00350049" w:rsidRPr="00DE68A5" w14:paraId="3E3572BA" w14:textId="77777777" w:rsidTr="006A1DA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31EE46E2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Analogue insulin</w:t>
            </w:r>
          </w:p>
        </w:tc>
        <w:tc>
          <w:tcPr>
            <w:tcW w:w="2790" w:type="dxa"/>
            <w:shd w:val="clear" w:color="auto" w:fill="auto"/>
          </w:tcPr>
          <w:p w14:paraId="1D222678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hideMark/>
          </w:tcPr>
          <w:p w14:paraId="422A7F51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 (48.8%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3632954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8.3%)</w:t>
            </w:r>
          </w:p>
        </w:tc>
      </w:tr>
      <w:tr w:rsidR="00350049" w:rsidRPr="00DE68A5" w14:paraId="217C18F2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237F231D" w14:textId="77777777" w:rsidR="00350049" w:rsidRPr="00DE68A5" w:rsidRDefault="00350049" w:rsidP="006A1DA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Rapid-acting analogue</w:t>
            </w:r>
          </w:p>
        </w:tc>
        <w:tc>
          <w:tcPr>
            <w:tcW w:w="2790" w:type="dxa"/>
            <w:shd w:val="clear" w:color="auto" w:fill="auto"/>
          </w:tcPr>
          <w:p w14:paraId="5F72C555" w14:textId="77777777" w:rsidR="00350049" w:rsidRPr="00DE68A5" w:rsidRDefault="00350049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  <w:noWrap/>
          </w:tcPr>
          <w:p w14:paraId="510937C0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69ACB3D6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049" w:rsidRPr="00DE68A5" w14:paraId="660CC50B" w14:textId="77777777" w:rsidTr="006A1DA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0D5CD96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153CCCE2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Aspart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</w:tcPr>
          <w:p w14:paraId="588CC853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3 (76.6)</w:t>
            </w:r>
          </w:p>
        </w:tc>
        <w:tc>
          <w:tcPr>
            <w:tcW w:w="2070" w:type="dxa"/>
            <w:shd w:val="clear" w:color="auto" w:fill="auto"/>
            <w:noWrap/>
          </w:tcPr>
          <w:p w14:paraId="2BEE0A45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0049" w:rsidRPr="00DE68A5" w14:paraId="31E73C18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12F017E2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1FD0E742" w14:textId="77777777" w:rsidR="00350049" w:rsidRPr="00DE68A5" w:rsidRDefault="00350049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Glulisine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</w:tcPr>
          <w:p w14:paraId="2C44A49F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4 (13.3)</w:t>
            </w:r>
          </w:p>
        </w:tc>
        <w:tc>
          <w:tcPr>
            <w:tcW w:w="2070" w:type="dxa"/>
            <w:shd w:val="clear" w:color="auto" w:fill="auto"/>
            <w:noWrap/>
          </w:tcPr>
          <w:p w14:paraId="606C32D7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0049" w:rsidRPr="00DE68A5" w14:paraId="21BCB1DC" w14:textId="77777777" w:rsidTr="006A1DAB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0EF94455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0BBF1BAB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Lispro</w:t>
            </w:r>
          </w:p>
        </w:tc>
        <w:tc>
          <w:tcPr>
            <w:tcW w:w="2070" w:type="dxa"/>
            <w:shd w:val="clear" w:color="auto" w:fill="auto"/>
            <w:noWrap/>
          </w:tcPr>
          <w:p w14:paraId="3D9517BC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6 (53.3)</w:t>
            </w:r>
          </w:p>
        </w:tc>
        <w:tc>
          <w:tcPr>
            <w:tcW w:w="2070" w:type="dxa"/>
            <w:shd w:val="clear" w:color="auto" w:fill="auto"/>
            <w:noWrap/>
          </w:tcPr>
          <w:p w14:paraId="1BBC4C02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0049" w:rsidRPr="00DE68A5" w14:paraId="3678491C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5F000330" w14:textId="77777777" w:rsidR="00350049" w:rsidRPr="00DE68A5" w:rsidRDefault="00350049" w:rsidP="006A1DA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Long-acting analogue</w:t>
            </w:r>
          </w:p>
        </w:tc>
        <w:tc>
          <w:tcPr>
            <w:tcW w:w="2790" w:type="dxa"/>
            <w:shd w:val="clear" w:color="auto" w:fill="auto"/>
          </w:tcPr>
          <w:p w14:paraId="1E87201B" w14:textId="77777777" w:rsidR="00350049" w:rsidRPr="00DE68A5" w:rsidRDefault="00350049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  <w:noWrap/>
          </w:tcPr>
          <w:p w14:paraId="40E77337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0A3BE2CB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049" w:rsidRPr="00DE68A5" w14:paraId="671C32F0" w14:textId="77777777" w:rsidTr="006A1DA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F9975F6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7D4F4072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Detemir</w:t>
            </w:r>
          </w:p>
        </w:tc>
        <w:tc>
          <w:tcPr>
            <w:tcW w:w="2070" w:type="dxa"/>
            <w:shd w:val="clear" w:color="auto" w:fill="auto"/>
            <w:noWrap/>
          </w:tcPr>
          <w:p w14:paraId="64684CB3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9 (30.0)</w:t>
            </w:r>
          </w:p>
        </w:tc>
        <w:tc>
          <w:tcPr>
            <w:tcW w:w="2070" w:type="dxa"/>
            <w:shd w:val="clear" w:color="auto" w:fill="auto"/>
            <w:noWrap/>
          </w:tcPr>
          <w:p w14:paraId="10534F77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0049" w:rsidRPr="00DE68A5" w14:paraId="01A19386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3FDB0F8F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51F0A9C7" w14:textId="77777777" w:rsidR="00350049" w:rsidRPr="00DE68A5" w:rsidRDefault="00350049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Glargine</w:t>
            </w:r>
          </w:p>
        </w:tc>
        <w:tc>
          <w:tcPr>
            <w:tcW w:w="2070" w:type="dxa"/>
            <w:shd w:val="clear" w:color="auto" w:fill="auto"/>
            <w:noWrap/>
          </w:tcPr>
          <w:p w14:paraId="18AE266A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27(</w:t>
            </w:r>
            <w:r w:rsidRPr="00DE68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.0</w:t>
            </w: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</w:tcPr>
          <w:p w14:paraId="6C04724B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15 (50.0)</w:t>
            </w:r>
          </w:p>
        </w:tc>
      </w:tr>
      <w:tr w:rsidR="00350049" w:rsidRPr="00DE68A5" w14:paraId="05BE3EF2" w14:textId="77777777" w:rsidTr="006A1DA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2EA51AED" w14:textId="77777777" w:rsidR="00350049" w:rsidRPr="00DE68A5" w:rsidRDefault="00350049" w:rsidP="006A1D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0F06C620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Degludec</w:t>
            </w:r>
          </w:p>
        </w:tc>
        <w:tc>
          <w:tcPr>
            <w:tcW w:w="2070" w:type="dxa"/>
            <w:shd w:val="clear" w:color="auto" w:fill="auto"/>
            <w:noWrap/>
          </w:tcPr>
          <w:p w14:paraId="11EB784E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</w:tcPr>
          <w:p w14:paraId="11730CC9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0049" w:rsidRPr="00DE68A5" w14:paraId="6AFF213F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6E81836B" w14:textId="77777777" w:rsidR="00350049" w:rsidRPr="00DE68A5" w:rsidRDefault="00350049" w:rsidP="006A1DA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Mixed analogue</w:t>
            </w:r>
          </w:p>
        </w:tc>
        <w:tc>
          <w:tcPr>
            <w:tcW w:w="2790" w:type="dxa"/>
            <w:shd w:val="clear" w:color="auto" w:fill="auto"/>
          </w:tcPr>
          <w:p w14:paraId="799B9C96" w14:textId="77777777" w:rsidR="00350049" w:rsidRPr="00DE68A5" w:rsidRDefault="00350049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070" w:type="dxa"/>
            <w:shd w:val="clear" w:color="auto" w:fill="auto"/>
            <w:noWrap/>
          </w:tcPr>
          <w:p w14:paraId="61D320B3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7B9A56C1" w14:textId="77777777" w:rsidR="00350049" w:rsidRPr="00DE68A5" w:rsidRDefault="00350049" w:rsidP="0035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0049" w:rsidRPr="00DE68A5" w14:paraId="7AEFFD40" w14:textId="77777777" w:rsidTr="006A1D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</w:tcPr>
          <w:p w14:paraId="58AB66E5" w14:textId="77777777" w:rsidR="00350049" w:rsidRPr="00DE68A5" w:rsidRDefault="00350049" w:rsidP="006A1D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shd w:val="clear" w:color="auto" w:fill="auto"/>
          </w:tcPr>
          <w:p w14:paraId="42974685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Aspart</w:t>
            </w:r>
            <w:proofErr w:type="spellEnd"/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/degludec</w:t>
            </w:r>
          </w:p>
        </w:tc>
        <w:tc>
          <w:tcPr>
            <w:tcW w:w="2070" w:type="dxa"/>
            <w:shd w:val="clear" w:color="auto" w:fill="auto"/>
            <w:noWrap/>
          </w:tcPr>
          <w:p w14:paraId="4079224D" w14:textId="77777777" w:rsidR="00350049" w:rsidRPr="00DE68A5" w:rsidRDefault="00350049" w:rsidP="0035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9 (30.0)</w:t>
            </w:r>
          </w:p>
        </w:tc>
        <w:tc>
          <w:tcPr>
            <w:tcW w:w="2070" w:type="dxa"/>
            <w:shd w:val="clear" w:color="auto" w:fill="auto"/>
            <w:noWrap/>
          </w:tcPr>
          <w:p w14:paraId="0225B07B" w14:textId="77777777" w:rsidR="00350049" w:rsidRPr="00DE68A5" w:rsidRDefault="00350049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8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3D384A6" w14:textId="77777777" w:rsidR="00350049" w:rsidRPr="00DE68A5" w:rsidRDefault="00350049" w:rsidP="00350049">
      <w:pPr>
        <w:rPr>
          <w:rFonts w:ascii="Times New Roman" w:hAnsi="Times New Roman" w:cs="Times New Roman"/>
        </w:rPr>
      </w:pPr>
      <w:r w:rsidRPr="00DE68A5">
        <w:rPr>
          <w:rFonts w:ascii="Times New Roman" w:hAnsi="Times New Roman" w:cs="Times New Roman"/>
        </w:rPr>
        <w:t xml:space="preserve">Where, N= Number of outlets where a particular insulin product was found. </w:t>
      </w:r>
    </w:p>
    <w:p w14:paraId="4A3236CF" w14:textId="77777777" w:rsidR="00350049" w:rsidRDefault="00350049"/>
    <w:sectPr w:rsidR="00350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049"/>
    <w:rsid w:val="0035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F7904"/>
  <w15:chartTrackingRefBased/>
  <w15:docId w15:val="{612E0B4E-5AA2-4011-BDE1-DDC07AB6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500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na Saeed</dc:creator>
  <cp:keywords/>
  <dc:description/>
  <cp:lastModifiedBy>Dr. Amna Saeed</cp:lastModifiedBy>
  <cp:revision>1</cp:revision>
  <dcterms:created xsi:type="dcterms:W3CDTF">2026-01-30T07:33:00Z</dcterms:created>
  <dcterms:modified xsi:type="dcterms:W3CDTF">2026-01-3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b65b2b-147e-44cd-8b13-ea3713da3fcf</vt:lpwstr>
  </property>
</Properties>
</file>